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5EE8D" w14:textId="13CA0E31" w:rsidR="007B6582" w:rsidRPr="007B6582" w:rsidRDefault="007B6582" w:rsidP="007B6582">
      <w:pPr>
        <w:pStyle w:val="Caption"/>
        <w:ind w:firstLine="0"/>
        <w:jc w:val="left"/>
      </w:pPr>
      <w:bookmarkStart w:id="0" w:name="_Toc56510993"/>
      <w:r>
        <w:t>S2 Table.</w:t>
      </w:r>
      <w:r>
        <w:t xml:space="preserve"> Real word frequency statistics</w:t>
      </w:r>
      <w:bookmarkEnd w:id="0"/>
    </w:p>
    <w:tbl>
      <w:tblPr>
        <w:tblW w:w="970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1285"/>
        <w:gridCol w:w="266"/>
        <w:gridCol w:w="1027"/>
        <w:gridCol w:w="1266"/>
        <w:gridCol w:w="266"/>
        <w:gridCol w:w="994"/>
        <w:gridCol w:w="1266"/>
        <w:gridCol w:w="266"/>
        <w:gridCol w:w="1061"/>
        <w:gridCol w:w="1266"/>
      </w:tblGrid>
      <w:tr w:rsidR="007B6582" w:rsidRPr="00D04625" w14:paraId="4F2328C5" w14:textId="77777777" w:rsidTr="007B6582">
        <w:trPr>
          <w:trHeight w:val="301"/>
          <w:jc w:val="center"/>
        </w:trPr>
        <w:tc>
          <w:tcPr>
            <w:tcW w:w="22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95A060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Word List 1</w:t>
            </w:r>
          </w:p>
        </w:tc>
        <w:tc>
          <w:tcPr>
            <w:tcW w:w="2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364E7A" w14:textId="77777777" w:rsidR="007B6582" w:rsidRPr="00D04625" w:rsidRDefault="007B658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6D82BA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Word List 2</w:t>
            </w:r>
          </w:p>
        </w:tc>
        <w:tc>
          <w:tcPr>
            <w:tcW w:w="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3CDC55" w14:textId="77777777" w:rsidR="007B6582" w:rsidRPr="00D04625" w:rsidRDefault="007B658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DD7CA7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Word List 3</w:t>
            </w:r>
          </w:p>
        </w:tc>
        <w:tc>
          <w:tcPr>
            <w:tcW w:w="2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03C8FE" w14:textId="77777777" w:rsidR="007B6582" w:rsidRPr="00D04625" w:rsidRDefault="007B658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428632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Word List 4</w:t>
            </w:r>
          </w:p>
        </w:tc>
      </w:tr>
      <w:tr w:rsidR="007B6582" w:rsidRPr="00D04625" w14:paraId="4FD2729E" w14:textId="77777777" w:rsidTr="007B6582">
        <w:trPr>
          <w:trHeight w:val="385"/>
          <w:jc w:val="center"/>
        </w:trPr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EA1B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24CDCC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E999" w14:textId="77777777" w:rsidR="007B6582" w:rsidRPr="00D04625" w:rsidRDefault="007B6582" w:rsidP="008F494B">
            <w:pPr>
              <w:jc w:val="center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47EF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D95BE3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F8EB" w14:textId="77777777" w:rsidR="007B6582" w:rsidRPr="00D04625" w:rsidRDefault="007B6582" w:rsidP="008F494B">
            <w:pPr>
              <w:jc w:val="center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271C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F151E8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3156" w14:textId="77777777" w:rsidR="007B6582" w:rsidRPr="00D04625" w:rsidRDefault="007B6582" w:rsidP="008F494B">
            <w:pPr>
              <w:jc w:val="center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73FB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5B1F73" w14:textId="77777777" w:rsidR="007B6582" w:rsidRPr="00D04625" w:rsidRDefault="007B658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7B6582" w:rsidRPr="00D04625" w14:paraId="7CAFEE15" w14:textId="77777777" w:rsidTr="007B6582">
        <w:trPr>
          <w:trHeight w:val="301"/>
          <w:jc w:val="center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EA5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has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0EBA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809.24</w:t>
            </w:r>
          </w:p>
        </w:tc>
        <w:tc>
          <w:tcPr>
            <w:tcW w:w="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F0D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C73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his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466D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5828.33</w:t>
            </w: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8BFB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E17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had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7949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6491.25</w:t>
            </w: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CF8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E23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F05C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954.34</w:t>
            </w:r>
          </w:p>
        </w:tc>
      </w:tr>
      <w:tr w:rsidR="007B6582" w:rsidRPr="00D04625" w14:paraId="56A899BB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4D94B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you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4EF85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0399DC8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0ACEB7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now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4D34E8A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683.88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978D11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AFA016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sh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4138555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270.81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0BEEF65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96CD64B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o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65FD06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302.38</w:t>
            </w:r>
          </w:p>
        </w:tc>
      </w:tr>
      <w:tr w:rsidR="007B6582" w:rsidRPr="00D04625" w14:paraId="4DB46229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D1E90E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as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8A8911B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1050.2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35D3875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EFBAF8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ho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88C9B8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754.0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62AF7A3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0F0C98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06F29D0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61445.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33A3E32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14D7B2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fo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479BF81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8319.47</w:t>
            </w:r>
          </w:p>
        </w:tc>
      </w:tr>
      <w:tr w:rsidR="007B6582" w:rsidRPr="00D04625" w14:paraId="0B495778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C269A1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not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F3638B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5082.53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073E7B8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315AE1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r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1C40C68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254.92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091CD524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298B1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EC9AFFE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510.01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1A719DC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3BEDAE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he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E069D8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032.24</w:t>
            </w:r>
          </w:p>
        </w:tc>
      </w:tr>
      <w:tr w:rsidR="007B6582" w:rsidRPr="00D04625" w14:paraId="5EF24558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7AD3B7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but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BCEDF6D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5240.18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7A5E565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022A69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him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C5CB842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617.38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C157C9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F58902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nd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3A015D2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8470.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F71DC5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E1F31FA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out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DCD102D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521.24</w:t>
            </w:r>
          </w:p>
        </w:tc>
      </w:tr>
      <w:tr w:rsidR="007B6582" w:rsidRPr="00D04625" w14:paraId="0CD6C4D4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F5B274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en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6FD736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820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3441164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FFF7B4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er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72A21F2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589.55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36652D1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280701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is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459629E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504.73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4294B0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F30EAB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only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2AA5DA0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774.31</w:t>
            </w:r>
          </w:p>
        </w:tc>
      </w:tr>
      <w:tr w:rsidR="007B6582" w:rsidRPr="00D04625" w14:paraId="0C3F6780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649BCA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from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5D81382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229.52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7D715A2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09DB5F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D596B3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770.21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A72EB3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5B6277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hen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81510EC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560.63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B36D78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1F7D6F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into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BFEE260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006.57</w:t>
            </w:r>
          </w:p>
        </w:tc>
      </w:tr>
      <w:tr w:rsidR="007B6582" w:rsidRPr="00D04625" w14:paraId="695430C6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7725F2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ey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9BA6510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734.61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7EC412AA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30D0DB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hat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6D3754D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581.5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5947ECA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4FA3A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at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54632B6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1437.3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11418F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B0E224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hav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844FABE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529.54</w:t>
            </w:r>
          </w:p>
        </w:tc>
      </w:tr>
      <w:tr w:rsidR="007B6582" w:rsidRPr="00D04625" w14:paraId="0BC2346C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E00F6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been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7BB6C01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716.62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6C2B6C2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8E115D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mor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E10CFAC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427.66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5FBD42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06876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ill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A854CE9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105.8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16E4865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801E56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em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CABD04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305.28</w:t>
            </w:r>
          </w:p>
        </w:tc>
      </w:tr>
      <w:tr w:rsidR="007B6582" w:rsidRPr="00D04625" w14:paraId="0B85B765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461D14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said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7A6538E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838.7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32E0425B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05E79B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lik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3716250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884.02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4FD56D4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9CF25C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ith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AE9E27F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7066.31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69A2DE6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83A0A94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som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5B4935A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859.62</w:t>
            </w:r>
          </w:p>
        </w:tc>
      </w:tr>
      <w:tr w:rsidR="007B6582" w:rsidRPr="00D04625" w14:paraId="5822D744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3D94D0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gain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6D976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766.802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215646A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5E12E4B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AB99A83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596.96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D694DF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E09CF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bout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2F1F42A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322.72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0730B99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34C908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514722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758.533</w:t>
            </w:r>
          </w:p>
        </w:tc>
      </w:tr>
      <w:tr w:rsidR="007B6582" w:rsidRPr="00D04625" w14:paraId="40D5DCCB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BA9257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could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30F374C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906.39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69C93C1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8143F1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C60ACF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739.19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79987C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7FAE2B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her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ED959C1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034.58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3552CE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5A9B55A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os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A9F002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866.215</w:t>
            </w:r>
          </w:p>
        </w:tc>
      </w:tr>
      <w:tr w:rsidR="007B6582" w:rsidRPr="00D04625" w14:paraId="566173D2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7841EB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eir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9AB9C1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947.33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14D4FD34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A02706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AA0232C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185.51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4C72287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28698F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hich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0A7501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330.76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DB84EB4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2B0531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ould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17165F6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913.48</w:t>
            </w:r>
          </w:p>
        </w:tc>
      </w:tr>
      <w:tr w:rsidR="007B6582" w:rsidRPr="00D04625" w14:paraId="3C382D83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3A516E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F6B9C8B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210.08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7E613C1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34A1B2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still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00DCB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923.923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5205D2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A37B8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BC81296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899.53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557DE51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9C9E8E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1F918C6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906.253</w:t>
            </w:r>
          </w:p>
        </w:tc>
      </w:tr>
      <w:tr w:rsidR="007B6582" w:rsidRPr="00D04625" w14:paraId="37E67A6C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236BC4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ese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8E2BB4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223.29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4D375C7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FE2707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being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D0119B0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850.746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E433EF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D3754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er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F460B43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232.06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6D2B02A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611772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ink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7147C05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800.297</w:t>
            </w:r>
          </w:p>
        </w:tc>
      </w:tr>
      <w:tr w:rsidR="007B6582" w:rsidRPr="00D04625" w14:paraId="3C4688ED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FF35A54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called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5DCFADE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16.152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1990F2E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8C2B8F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cours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13DE486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604.38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0E749C8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AA5DB8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7E4C1BC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651.26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5DE9196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280183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2D3492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08.299</w:t>
            </w:r>
          </w:p>
        </w:tc>
      </w:tr>
      <w:tr w:rsidR="007B6582" w:rsidRPr="00D04625" w14:paraId="34803AAE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FFB54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ough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DB3693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639.428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68C9529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E720C4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during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84DB3B8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90.391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67F46EF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751BA6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enough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568852B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500.8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15C9793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D3D295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E671AE9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46.196</w:t>
            </w:r>
          </w:p>
        </w:tc>
      </w:tr>
      <w:tr w:rsidR="007B6582" w:rsidRPr="00D04625" w14:paraId="13326824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57FD7A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little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8A40A1C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972.588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7824B76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39BCA9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round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AB818A2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514.136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039602E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CF9275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peopl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D65FD0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317.05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CA8F4F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8CBB36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should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9AF3FE1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956.941</w:t>
            </w:r>
          </w:p>
        </w:tc>
      </w:tr>
      <w:tr w:rsidR="007B6582" w:rsidRPr="00D04625" w14:paraId="5A776DFC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FD1F8E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looked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46AF3B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531.865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03BD20D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9A1604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really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EF72F8E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84.271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3BE8110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0E3485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rathe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A59F310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71.718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7CE8A0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991E08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lmost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C5F2E14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81.177</w:t>
            </w:r>
          </w:p>
        </w:tc>
      </w:tr>
      <w:tr w:rsidR="007B6582" w:rsidRPr="00D04625" w14:paraId="1BD40A5F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C349A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ings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8ED046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535.018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07CEA58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DB027A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seemed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9EDC05C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37.272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00F92D9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57AF9B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8F8C9C4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987.282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6B613E5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CA17D2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A4B0A3A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35.784</w:t>
            </w:r>
          </w:p>
        </w:tc>
      </w:tr>
      <w:tr w:rsidR="007B6582" w:rsidRPr="00D04625" w14:paraId="2086A62B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9E93F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looking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E9E2538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92.942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2406B6A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09AE2D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ithout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0FC28D8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595.76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4B7B3C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795DF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nothe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16CA29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690.83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A56634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F2B999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certain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AF5CC4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79.437</w:t>
            </w:r>
          </w:p>
        </w:tc>
      </w:tr>
      <w:tr w:rsidR="007B6582" w:rsidRPr="00D04625" w14:paraId="06661A1E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A186BA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gainst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7BA75E0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600.996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6748BFDB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CF5183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society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1AEBFCA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70.752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80058B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581E0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howeve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84B934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35.546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1C1BE6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0B17BD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whethe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3E795AF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08.41</w:t>
            </w:r>
          </w:p>
        </w:tc>
      </w:tr>
      <w:tr w:rsidR="007B6582" w:rsidRPr="00D04625" w14:paraId="14B28A0C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604A59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between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B50C67A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742.529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74DB1A7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49474B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perhaps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E4E96FB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444.292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4802D06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F01181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becaus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806180D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166.95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CD5819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5D85F2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ought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8C76675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707.012</w:t>
            </w:r>
          </w:p>
        </w:tc>
      </w:tr>
      <w:tr w:rsidR="007B6582" w:rsidRPr="00D04625" w14:paraId="04D36267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066A56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nothing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CE55A35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520.74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25C276A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04E9E84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lready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323EA1F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73.02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3D97BA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968BD8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23CEA44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35.123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5F4324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43AC11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04625">
              <w:rPr>
                <w:color w:val="000000"/>
                <w:sz w:val="20"/>
                <w:szCs w:val="20"/>
              </w:rPr>
              <w:t>british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0D5DC6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53.327</w:t>
            </w:r>
          </w:p>
        </w:tc>
      </w:tr>
      <w:tr w:rsidR="007B6582" w:rsidRPr="00D04625" w14:paraId="26292037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72CB6E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himself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AF315C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529.664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7A972C7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4919B6A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103DE64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05.25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7C77749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C0FC5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rough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F9E02C1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956.346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BDC7BD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4876C6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576778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00.081</w:t>
            </w:r>
          </w:p>
        </w:tc>
      </w:tr>
      <w:tr w:rsidR="007B6582" w:rsidRPr="00D04625" w14:paraId="62265423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2C5AB9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happened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4553A0B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87.997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14A07E9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C24D1A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04625">
              <w:rPr>
                <w:color w:val="000000"/>
                <w:sz w:val="20"/>
                <w:szCs w:val="20"/>
              </w:rPr>
              <w:t>american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8BBDFF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48.97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1B04C0A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0604294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lthough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E6F52B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04.841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62583E7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E6094B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students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A3659F9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78.002</w:t>
            </w:r>
          </w:p>
        </w:tc>
      </w:tr>
      <w:tr w:rsidR="007B6582" w:rsidRPr="00D04625" w14:paraId="41E307AF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376A2C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probably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94F5A8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63.731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6450A35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4981B14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hinking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A537E25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73.124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501B2DE7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DBCD64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0762A95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37.733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04C4B1B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9EA0E65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3370C64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94.601</w:t>
            </w:r>
          </w:p>
        </w:tc>
      </w:tr>
      <w:tr w:rsidR="007B6582" w:rsidRPr="00D04625" w14:paraId="1750C50C" w14:textId="77777777" w:rsidTr="007B6582">
        <w:trPr>
          <w:trHeight w:val="301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DAA969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together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46127A1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64.691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2E3A2B7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8A28E9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remember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F44CADC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38.44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6D2746D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6D6908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073A22C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647.817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2F2159FC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D85F6E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possibl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75D09E2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45.593</w:t>
            </w:r>
          </w:p>
        </w:tc>
      </w:tr>
      <w:tr w:rsidR="007B6582" w:rsidRPr="00D04625" w14:paraId="6CEDEAF9" w14:textId="77777777" w:rsidTr="007B6582">
        <w:trPr>
          <w:trHeight w:val="301"/>
          <w:jc w:val="center"/>
        </w:trPr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A41BB4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C780AA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38.685</w:t>
            </w:r>
          </w:p>
        </w:tc>
        <w:tc>
          <w:tcPr>
            <w:tcW w:w="2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9FBD0B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242D3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E63AEB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21.194</w:t>
            </w:r>
          </w:p>
        </w:tc>
        <w:tc>
          <w:tcPr>
            <w:tcW w:w="2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6F10DB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E65FF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economic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FCB910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97.337</w:t>
            </w:r>
          </w:p>
        </w:tc>
        <w:tc>
          <w:tcPr>
            <w:tcW w:w="2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5459FA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0CAA6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interest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F144EC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11.437</w:t>
            </w:r>
          </w:p>
        </w:tc>
      </w:tr>
      <w:tr w:rsidR="007B6582" w:rsidRPr="00D04625" w14:paraId="61816E3A" w14:textId="77777777" w:rsidTr="007B6582">
        <w:trPr>
          <w:trHeight w:val="301"/>
          <w:jc w:val="center"/>
        </w:trPr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391B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BB51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240.351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EBAA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BF6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suddenly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F324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92.757</w:t>
            </w:r>
          </w:p>
        </w:tc>
        <w:tc>
          <w:tcPr>
            <w:tcW w:w="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776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B322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anything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F299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380.575</w:t>
            </w:r>
          </w:p>
        </w:tc>
        <w:tc>
          <w:tcPr>
            <w:tcW w:w="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A9DB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FAF8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movement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CFB7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92.697</w:t>
            </w:r>
          </w:p>
        </w:tc>
      </w:tr>
      <w:tr w:rsidR="007B6582" w:rsidRPr="00D04625" w14:paraId="0203201A" w14:textId="77777777" w:rsidTr="007B6582">
        <w:trPr>
          <w:trHeight w:val="282"/>
          <w:jc w:val="center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D6EA39A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2070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4C3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1BD609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CFC4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6A66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EF8204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A311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899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82985A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7263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6582" w:rsidRPr="00D04625" w14:paraId="4D0CF73A" w14:textId="77777777" w:rsidTr="007B6582">
        <w:trPr>
          <w:trHeight w:val="58"/>
          <w:jc w:val="center"/>
        </w:trPr>
        <w:tc>
          <w:tcPr>
            <w:tcW w:w="964" w:type="dxa"/>
            <w:shd w:val="clear" w:color="auto" w:fill="auto"/>
            <w:vAlign w:val="bottom"/>
            <w:hideMark/>
          </w:tcPr>
          <w:p w14:paraId="4CF33AB8" w14:textId="77777777" w:rsidR="007B6582" w:rsidRPr="00D04625" w:rsidRDefault="007B658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MEAN: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A20844E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821.7683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3C807E8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14:paraId="2883B560" w14:textId="77777777" w:rsidR="007B6582" w:rsidRPr="00D04625" w:rsidRDefault="007B658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MEAN: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FD1E8A8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406.065433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12D76B7F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6D43A147" w14:textId="77777777" w:rsidR="007B6582" w:rsidRPr="00D04625" w:rsidRDefault="007B658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MEAN: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8F1F32" w14:textId="77777777" w:rsidR="007B6582" w:rsidRPr="00D04625" w:rsidRDefault="007B658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5065.474833</w:t>
            </w:r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4BACAB7D" w14:textId="77777777" w:rsidR="007B6582" w:rsidRPr="00D04625" w:rsidRDefault="007B6582" w:rsidP="008F494B">
            <w:pPr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shd w:val="clear" w:color="auto" w:fill="auto"/>
            <w:vAlign w:val="bottom"/>
            <w:hideMark/>
          </w:tcPr>
          <w:p w14:paraId="3A3BAA96" w14:textId="77777777" w:rsidR="007B6582" w:rsidRPr="00D04625" w:rsidRDefault="007B658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04625">
              <w:rPr>
                <w:b/>
                <w:bCs/>
                <w:color w:val="000000"/>
                <w:sz w:val="20"/>
                <w:szCs w:val="20"/>
              </w:rPr>
              <w:t>MEAN: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E0BFD9B" w14:textId="77777777" w:rsidR="007B6582" w:rsidRPr="00D04625" w:rsidRDefault="007B6582" w:rsidP="008F494B">
            <w:pPr>
              <w:keepNext/>
              <w:jc w:val="right"/>
              <w:rPr>
                <w:color w:val="000000"/>
                <w:sz w:val="20"/>
                <w:szCs w:val="20"/>
              </w:rPr>
            </w:pPr>
            <w:r w:rsidRPr="00D04625">
              <w:rPr>
                <w:color w:val="000000"/>
                <w:sz w:val="20"/>
                <w:szCs w:val="20"/>
              </w:rPr>
              <w:t>1488.292067</w:t>
            </w:r>
          </w:p>
        </w:tc>
      </w:tr>
    </w:tbl>
    <w:p w14:paraId="057556B2" w14:textId="77777777" w:rsidR="007B6582" w:rsidRPr="007B6582" w:rsidRDefault="007B6582" w:rsidP="007B6582">
      <w:pPr>
        <w:pStyle w:val="Body"/>
        <w:spacing w:line="240" w:lineRule="auto"/>
        <w:ind w:firstLine="0"/>
        <w:jc w:val="left"/>
      </w:pPr>
      <w:r w:rsidRPr="007B6582">
        <w:t>Frequency information for real word stimuli. Words were retrieved from MCWord Orthographic Wordform Database (</w:t>
      </w:r>
      <w:hyperlink r:id="rId4" w:history="1">
        <w:r w:rsidRPr="007B6582">
          <w:rPr>
            <w:rStyle w:val="Hyperlink"/>
          </w:rPr>
          <w:t>http://www.neuro.mcw.edu/mcword/</w:t>
        </w:r>
      </w:hyperlink>
      <w:r w:rsidRPr="007B6582">
        <w:t>). According to the database, the frequency is a measure of how often the wordform occurred in 1,000,000 presentations in the CELEX database.</w:t>
      </w:r>
    </w:p>
    <w:p w14:paraId="7933E51F" w14:textId="77777777" w:rsidR="00D94C27" w:rsidRDefault="00D94C27"/>
    <w:sectPr w:rsidR="00D94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F146S496I786M517"/>
    <w:docVar w:name="paperpile-doc-name" w:val="Document2"/>
  </w:docVars>
  <w:rsids>
    <w:rsidRoot w:val="007B6582"/>
    <w:rsid w:val="00770165"/>
    <w:rsid w:val="007B6582"/>
    <w:rsid w:val="00907BE4"/>
    <w:rsid w:val="00B71C4E"/>
    <w:rsid w:val="00D94C27"/>
    <w:rsid w:val="00E8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1C025"/>
  <w15:chartTrackingRefBased/>
  <w15:docId w15:val="{B5FC1A79-2C30-4FFE-A8F0-3439642C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5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B6582"/>
    <w:rPr>
      <w:color w:val="0000FF"/>
      <w:sz w:val="24"/>
      <w:u w:val="single"/>
    </w:rPr>
  </w:style>
  <w:style w:type="paragraph" w:styleId="Caption">
    <w:name w:val="caption"/>
    <w:basedOn w:val="Normal"/>
    <w:next w:val="Normal"/>
    <w:link w:val="CaptionChar"/>
    <w:uiPriority w:val="35"/>
    <w:qFormat/>
    <w:rsid w:val="007B6582"/>
    <w:pPr>
      <w:autoSpaceDE w:val="0"/>
      <w:autoSpaceDN w:val="0"/>
      <w:adjustRightInd w:val="0"/>
      <w:spacing w:line="360" w:lineRule="auto"/>
      <w:ind w:firstLine="360"/>
      <w:jc w:val="center"/>
    </w:pPr>
  </w:style>
  <w:style w:type="paragraph" w:customStyle="1" w:styleId="Body">
    <w:name w:val="Body"/>
    <w:basedOn w:val="Normal"/>
    <w:link w:val="BodyChar"/>
    <w:qFormat/>
    <w:rsid w:val="007B6582"/>
    <w:pPr>
      <w:spacing w:line="480" w:lineRule="auto"/>
      <w:ind w:firstLine="720"/>
      <w:jc w:val="both"/>
    </w:pPr>
  </w:style>
  <w:style w:type="character" w:customStyle="1" w:styleId="BodyChar">
    <w:name w:val="Body Char"/>
    <w:basedOn w:val="DefaultParagraphFont"/>
    <w:link w:val="Body"/>
    <w:rsid w:val="007B6582"/>
    <w:rPr>
      <w:rFonts w:ascii="Times New Roman" w:eastAsia="Times New Roman" w:hAnsi="Times New Roman" w:cs="Times New Roman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7B658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euro.mcw.edu/mcwor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onnelly</dc:creator>
  <cp:keywords/>
  <dc:description/>
  <cp:lastModifiedBy>Patrick Donnelly</cp:lastModifiedBy>
  <cp:revision>1</cp:revision>
  <dcterms:created xsi:type="dcterms:W3CDTF">2020-11-24T20:00:00Z</dcterms:created>
  <dcterms:modified xsi:type="dcterms:W3CDTF">2020-11-24T20:02:00Z</dcterms:modified>
</cp:coreProperties>
</file>